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216FA" w14:textId="1FD58F89" w:rsidR="000F1489" w:rsidRDefault="000F1489" w:rsidP="000F1489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2</w:t>
      </w:r>
      <w:proofErr w:type="spellEnd"/>
      <w:r>
        <w:rPr>
          <w:rFonts w:ascii="Times New Roman" w:hAnsi="Times New Roman" w:cs="Times New Roman"/>
          <w:b/>
          <w:bCs/>
        </w:rPr>
        <w:t xml:space="preserve"> Table </w:t>
      </w:r>
      <w:proofErr w:type="spellStart"/>
      <w:r>
        <w:rPr>
          <w:rFonts w:ascii="Times New Roman" w:hAnsi="Times New Roman" w:cs="Times New Roman"/>
          <w:b/>
          <w:bCs/>
        </w:rPr>
        <w:t>S2</w:t>
      </w:r>
      <w:proofErr w:type="spellEnd"/>
      <w:r>
        <w:rPr>
          <w:rFonts w:ascii="Times New Roman" w:hAnsi="Times New Roman" w:cs="Times New Roman"/>
          <w:b/>
          <w:bCs/>
        </w:rPr>
        <w:t xml:space="preserve">: </w:t>
      </w:r>
      <w:r w:rsidRPr="000F1489">
        <w:rPr>
          <w:rFonts w:ascii="Times New Roman" w:hAnsi="Times New Roman" w:cs="Times New Roman"/>
          <w:b/>
          <w:bCs/>
        </w:rPr>
        <w:t>Between group comparison for plasma biomarkers following adjustment for covariates</w:t>
      </w:r>
      <w:bookmarkStart w:id="0" w:name="_GoBack"/>
      <w:bookmarkEnd w:id="0"/>
    </w:p>
    <w:p w14:paraId="06A5630F" w14:textId="77777777" w:rsidR="000F1489" w:rsidRPr="000F1489" w:rsidRDefault="000F1489" w:rsidP="000F1489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7"/>
        <w:gridCol w:w="4043"/>
      </w:tblGrid>
      <w:tr w:rsidR="002B1AEB" w:rsidRPr="00237477" w14:paraId="5DF37956" w14:textId="099C3C47" w:rsidTr="000F1489">
        <w:tc>
          <w:tcPr>
            <w:tcW w:w="0" w:type="auto"/>
            <w:gridSpan w:val="2"/>
            <w:shd w:val="clear" w:color="auto" w:fill="8EAADB" w:themeFill="accent1" w:themeFillTint="99"/>
          </w:tcPr>
          <w:p w14:paraId="716F82A2" w14:textId="2FBDCFDB" w:rsidR="002B1AEB" w:rsidRPr="00237477" w:rsidRDefault="002B1AEB" w:rsidP="002374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7477">
              <w:rPr>
                <w:rFonts w:ascii="Times New Roman" w:hAnsi="Times New Roman" w:cs="Times New Roman"/>
                <w:b/>
                <w:bCs/>
              </w:rPr>
              <w:t xml:space="preserve">Multiple </w:t>
            </w: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Pr="00237477">
              <w:rPr>
                <w:rFonts w:ascii="Times New Roman" w:hAnsi="Times New Roman" w:cs="Times New Roman"/>
                <w:b/>
                <w:bCs/>
              </w:rPr>
              <w:t xml:space="preserve">inear 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37477">
              <w:rPr>
                <w:rFonts w:ascii="Times New Roman" w:hAnsi="Times New Roman" w:cs="Times New Roman"/>
                <w:b/>
                <w:bCs/>
              </w:rPr>
              <w:t>egression</w:t>
            </w:r>
          </w:p>
        </w:tc>
      </w:tr>
      <w:tr w:rsidR="002B1AEB" w:rsidRPr="00237477" w14:paraId="37A8E053" w14:textId="13168CDC" w:rsidTr="000F1489">
        <w:tc>
          <w:tcPr>
            <w:tcW w:w="0" w:type="auto"/>
            <w:shd w:val="clear" w:color="auto" w:fill="8EAADB" w:themeFill="accent1" w:themeFillTint="99"/>
          </w:tcPr>
          <w:p w14:paraId="60852256" w14:textId="5A88E5EF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37477">
              <w:rPr>
                <w:rFonts w:ascii="Times New Roman" w:hAnsi="Times New Roman" w:cs="Times New Roman"/>
                <w:b/>
                <w:bCs/>
              </w:rPr>
              <w:t>Plasma Biomarkers</w:t>
            </w:r>
          </w:p>
        </w:tc>
        <w:tc>
          <w:tcPr>
            <w:tcW w:w="0" w:type="auto"/>
            <w:shd w:val="clear" w:color="auto" w:fill="8EAADB" w:themeFill="accent1" w:themeFillTint="99"/>
          </w:tcPr>
          <w:p w14:paraId="6C6CFEAF" w14:textId="76903957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37477">
              <w:rPr>
                <w:rFonts w:ascii="Times New Roman" w:hAnsi="Times New Roman" w:cs="Times New Roman"/>
                <w:b/>
                <w:bCs/>
              </w:rPr>
              <w:t>HFpEF</w:t>
            </w:r>
            <w:proofErr w:type="spellEnd"/>
            <w:r w:rsidRPr="00237477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proofErr w:type="spellStart"/>
            <w:r w:rsidRPr="00237477">
              <w:rPr>
                <w:rFonts w:ascii="Times New Roman" w:hAnsi="Times New Roman" w:cs="Times New Roman"/>
                <w:b/>
                <w:bCs/>
              </w:rPr>
              <w:t>HFrEF</w:t>
            </w:r>
            <w:proofErr w:type="spellEnd"/>
          </w:p>
          <w:p w14:paraId="6E83217E" w14:textId="6875A6E8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3747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B1AEB" w:rsidRPr="00237477" w14:paraId="01BA6589" w14:textId="59E5918D" w:rsidTr="000F1489">
        <w:tc>
          <w:tcPr>
            <w:tcW w:w="0" w:type="auto"/>
            <w:gridSpan w:val="2"/>
          </w:tcPr>
          <w:p w14:paraId="2BA20584" w14:textId="77BEEA5D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  <w:b/>
                <w:bCs/>
              </w:rPr>
              <w:t>Interstitial fibrosis</w:t>
            </w:r>
          </w:p>
        </w:tc>
      </w:tr>
      <w:tr w:rsidR="002B1AEB" w:rsidRPr="00237477" w14:paraId="045EF407" w14:textId="43487039" w:rsidTr="000F1489">
        <w:tc>
          <w:tcPr>
            <w:tcW w:w="0" w:type="auto"/>
          </w:tcPr>
          <w:p w14:paraId="64B2AC3D" w14:textId="420BB0BF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</w:rPr>
              <w:t>ST-2</w:t>
            </w:r>
          </w:p>
        </w:tc>
        <w:tc>
          <w:tcPr>
            <w:tcW w:w="0" w:type="auto"/>
          </w:tcPr>
          <w:p w14:paraId="35868311" w14:textId="6447EF59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8</w:t>
            </w:r>
          </w:p>
        </w:tc>
      </w:tr>
      <w:tr w:rsidR="002B1AEB" w:rsidRPr="00237477" w14:paraId="5039B458" w14:textId="7F1AFBD6" w:rsidTr="000F1489">
        <w:tc>
          <w:tcPr>
            <w:tcW w:w="0" w:type="auto"/>
          </w:tcPr>
          <w:p w14:paraId="49C463A5" w14:textId="7D9C6503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</w:rPr>
              <w:t>Galectin-3</w:t>
            </w:r>
          </w:p>
        </w:tc>
        <w:tc>
          <w:tcPr>
            <w:tcW w:w="0" w:type="auto"/>
          </w:tcPr>
          <w:p w14:paraId="0E2F8623" w14:textId="36B6050C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3</w:t>
            </w:r>
          </w:p>
        </w:tc>
      </w:tr>
      <w:tr w:rsidR="002B1AEB" w:rsidRPr="00237477" w14:paraId="3806EB1A" w14:textId="266F22DB" w:rsidTr="000F1489">
        <w:tc>
          <w:tcPr>
            <w:tcW w:w="0" w:type="auto"/>
          </w:tcPr>
          <w:p w14:paraId="50C886AF" w14:textId="710AC3B5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37477">
              <w:rPr>
                <w:rFonts w:ascii="Times New Roman" w:hAnsi="Times New Roman" w:cs="Times New Roman"/>
              </w:rPr>
              <w:t>GDF</w:t>
            </w:r>
            <w:proofErr w:type="spellEnd"/>
            <w:r w:rsidRPr="00237477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0" w:type="auto"/>
          </w:tcPr>
          <w:p w14:paraId="37E3C4F0" w14:textId="7FEC5D6B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3</w:t>
            </w:r>
          </w:p>
        </w:tc>
      </w:tr>
      <w:tr w:rsidR="002B1AEB" w:rsidRPr="00237477" w14:paraId="6DDE66A7" w14:textId="546C0589" w:rsidTr="000F1489">
        <w:tc>
          <w:tcPr>
            <w:tcW w:w="0" w:type="auto"/>
          </w:tcPr>
          <w:p w14:paraId="7C761BF5" w14:textId="244E43C4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</w:rPr>
              <w:t>Tenascin-C</w:t>
            </w:r>
          </w:p>
        </w:tc>
        <w:tc>
          <w:tcPr>
            <w:tcW w:w="0" w:type="auto"/>
          </w:tcPr>
          <w:p w14:paraId="5A1B8C33" w14:textId="29C8DDB0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</w:t>
            </w:r>
          </w:p>
        </w:tc>
      </w:tr>
      <w:tr w:rsidR="002B1AEB" w:rsidRPr="00237477" w14:paraId="3281906F" w14:textId="2E33FBF5" w:rsidTr="000F1489">
        <w:tc>
          <w:tcPr>
            <w:tcW w:w="0" w:type="auto"/>
          </w:tcPr>
          <w:p w14:paraId="0815049D" w14:textId="27CF6E78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37477">
              <w:rPr>
                <w:rFonts w:ascii="Times New Roman" w:hAnsi="Times New Roman" w:cs="Times New Roman"/>
              </w:rPr>
              <w:t>TIMP</w:t>
            </w:r>
            <w:proofErr w:type="spellEnd"/>
            <w:r w:rsidRPr="0023747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0" w:type="auto"/>
          </w:tcPr>
          <w:p w14:paraId="295EBCE6" w14:textId="19ED80AE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</w:t>
            </w:r>
          </w:p>
        </w:tc>
      </w:tr>
      <w:tr w:rsidR="002B1AEB" w:rsidRPr="00237477" w14:paraId="5159037E" w14:textId="41C20941" w:rsidTr="000F1489">
        <w:tc>
          <w:tcPr>
            <w:tcW w:w="0" w:type="auto"/>
          </w:tcPr>
          <w:p w14:paraId="2F8EB3BD" w14:textId="0B2B0303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37477">
              <w:rPr>
                <w:rFonts w:ascii="Times New Roman" w:hAnsi="Times New Roman" w:cs="Times New Roman"/>
              </w:rPr>
              <w:t>TIMP</w:t>
            </w:r>
            <w:proofErr w:type="spellEnd"/>
            <w:r w:rsidRPr="00237477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0" w:type="auto"/>
          </w:tcPr>
          <w:p w14:paraId="10922318" w14:textId="476E6196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</w:t>
            </w:r>
          </w:p>
        </w:tc>
      </w:tr>
      <w:tr w:rsidR="002B1AEB" w:rsidRPr="00237477" w14:paraId="7ED09C62" w14:textId="67C92825" w:rsidTr="000F1489">
        <w:tc>
          <w:tcPr>
            <w:tcW w:w="0" w:type="auto"/>
          </w:tcPr>
          <w:p w14:paraId="5EE7E651" w14:textId="49EE3621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37477">
              <w:rPr>
                <w:rFonts w:ascii="Times New Roman" w:hAnsi="Times New Roman" w:cs="Times New Roman"/>
              </w:rPr>
              <w:t>MMP</w:t>
            </w:r>
            <w:proofErr w:type="spellEnd"/>
            <w:r w:rsidRPr="00237477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0" w:type="auto"/>
          </w:tcPr>
          <w:p w14:paraId="017BA0B3" w14:textId="70A2912E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5</w:t>
            </w:r>
          </w:p>
        </w:tc>
      </w:tr>
      <w:tr w:rsidR="002B1AEB" w:rsidRPr="00237477" w14:paraId="5F2784B3" w14:textId="05227EFA" w:rsidTr="000F1489">
        <w:tc>
          <w:tcPr>
            <w:tcW w:w="0" w:type="auto"/>
          </w:tcPr>
          <w:p w14:paraId="240C65FF" w14:textId="7D927FFC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37477">
              <w:rPr>
                <w:rFonts w:ascii="Times New Roman" w:hAnsi="Times New Roman" w:cs="Times New Roman"/>
              </w:rPr>
              <w:t>MMP</w:t>
            </w:r>
            <w:proofErr w:type="spellEnd"/>
            <w:r w:rsidRPr="00237477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0" w:type="auto"/>
          </w:tcPr>
          <w:p w14:paraId="0AB1B989" w14:textId="27A87BD0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6</w:t>
            </w:r>
          </w:p>
        </w:tc>
      </w:tr>
      <w:tr w:rsidR="002B1AEB" w:rsidRPr="00237477" w14:paraId="7DF22C2F" w14:textId="6EB41045" w:rsidTr="000F1489">
        <w:tc>
          <w:tcPr>
            <w:tcW w:w="0" w:type="auto"/>
          </w:tcPr>
          <w:p w14:paraId="0A1AAF42" w14:textId="6A1C4EA6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37477">
              <w:rPr>
                <w:rFonts w:ascii="Times New Roman" w:hAnsi="Times New Roman" w:cs="Times New Roman"/>
              </w:rPr>
              <w:t>MMP</w:t>
            </w:r>
            <w:proofErr w:type="spellEnd"/>
            <w:r w:rsidRPr="00237477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0" w:type="auto"/>
          </w:tcPr>
          <w:p w14:paraId="3CC21D7D" w14:textId="05A295D6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6</w:t>
            </w:r>
          </w:p>
        </w:tc>
      </w:tr>
      <w:tr w:rsidR="002B1AEB" w:rsidRPr="00237477" w14:paraId="47BC1891" w14:textId="355BABDA" w:rsidTr="000F1489">
        <w:tc>
          <w:tcPr>
            <w:tcW w:w="0" w:type="auto"/>
          </w:tcPr>
          <w:p w14:paraId="4E95F6DE" w14:textId="459DD67C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37477">
              <w:rPr>
                <w:rFonts w:ascii="Times New Roman" w:hAnsi="Times New Roman" w:cs="Times New Roman"/>
              </w:rPr>
              <w:t>MMP</w:t>
            </w:r>
            <w:proofErr w:type="spellEnd"/>
            <w:r w:rsidRPr="00237477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0" w:type="auto"/>
          </w:tcPr>
          <w:p w14:paraId="6A2C7CC9" w14:textId="495AD9DB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  <w:tr w:rsidR="002B1AEB" w:rsidRPr="00237477" w14:paraId="555F9939" w14:textId="604F0451" w:rsidTr="000F1489">
        <w:tc>
          <w:tcPr>
            <w:tcW w:w="0" w:type="auto"/>
          </w:tcPr>
          <w:p w14:paraId="16073B95" w14:textId="161A66CA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37477">
              <w:rPr>
                <w:rFonts w:ascii="Times New Roman" w:hAnsi="Times New Roman" w:cs="Times New Roman"/>
              </w:rPr>
              <w:t>MMP</w:t>
            </w:r>
            <w:proofErr w:type="spellEnd"/>
            <w:r w:rsidRPr="00237477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0" w:type="auto"/>
          </w:tcPr>
          <w:p w14:paraId="2E8592DB" w14:textId="3D64795B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4</w:t>
            </w:r>
          </w:p>
        </w:tc>
      </w:tr>
      <w:tr w:rsidR="002B1AEB" w:rsidRPr="00237477" w14:paraId="39BFAA5A" w14:textId="18E7ED2E" w:rsidTr="000F1489">
        <w:tc>
          <w:tcPr>
            <w:tcW w:w="0" w:type="auto"/>
            <w:gridSpan w:val="2"/>
          </w:tcPr>
          <w:p w14:paraId="6494C112" w14:textId="210ED37D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  <w:b/>
                <w:bCs/>
              </w:rPr>
              <w:t>LV Cardiomyocyte stress/damage</w:t>
            </w:r>
          </w:p>
        </w:tc>
      </w:tr>
      <w:tr w:rsidR="002B1AEB" w:rsidRPr="00237477" w14:paraId="149C24BB" w14:textId="75C2E55F" w:rsidTr="000F1489">
        <w:tc>
          <w:tcPr>
            <w:tcW w:w="0" w:type="auto"/>
          </w:tcPr>
          <w:p w14:paraId="2DBE8DB0" w14:textId="451D0C31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</w:rPr>
              <w:t>BNP</w:t>
            </w:r>
          </w:p>
        </w:tc>
        <w:tc>
          <w:tcPr>
            <w:tcW w:w="0" w:type="auto"/>
          </w:tcPr>
          <w:p w14:paraId="024E6598" w14:textId="5459AAE7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7477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2B1AEB" w:rsidRPr="00237477" w14:paraId="6BCC7B84" w14:textId="3376325E" w:rsidTr="000F1489">
        <w:tc>
          <w:tcPr>
            <w:tcW w:w="0" w:type="auto"/>
          </w:tcPr>
          <w:p w14:paraId="4539C95E" w14:textId="3F7B89DB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</w:rPr>
              <w:t>Pro-BNP</w:t>
            </w:r>
          </w:p>
        </w:tc>
        <w:tc>
          <w:tcPr>
            <w:tcW w:w="0" w:type="auto"/>
          </w:tcPr>
          <w:p w14:paraId="54EEE4CD" w14:textId="08C7C93E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2B1AEB" w:rsidRPr="00237477" w14:paraId="5A69446A" w14:textId="6C40EFAD" w:rsidTr="000F1489">
        <w:tc>
          <w:tcPr>
            <w:tcW w:w="0" w:type="auto"/>
            <w:gridSpan w:val="2"/>
          </w:tcPr>
          <w:p w14:paraId="2E6100D2" w14:textId="05C44F2F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  <w:b/>
                <w:bCs/>
              </w:rPr>
              <w:t>Myocardial Hypertrophy</w:t>
            </w:r>
          </w:p>
        </w:tc>
      </w:tr>
      <w:tr w:rsidR="002B1AEB" w:rsidRPr="00237477" w14:paraId="440B4923" w14:textId="7B6B96F5" w:rsidTr="000F1489">
        <w:tc>
          <w:tcPr>
            <w:tcW w:w="0" w:type="auto"/>
          </w:tcPr>
          <w:p w14:paraId="13728554" w14:textId="70543F7F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</w:rPr>
              <w:t>Renin</w:t>
            </w:r>
          </w:p>
        </w:tc>
        <w:tc>
          <w:tcPr>
            <w:tcW w:w="0" w:type="auto"/>
          </w:tcPr>
          <w:p w14:paraId="2B71B3CB" w14:textId="737FFA88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7</w:t>
            </w:r>
          </w:p>
        </w:tc>
      </w:tr>
      <w:tr w:rsidR="002B1AEB" w:rsidRPr="00237477" w14:paraId="06C83BFA" w14:textId="1C76A4BA" w:rsidTr="000F1489">
        <w:tc>
          <w:tcPr>
            <w:tcW w:w="0" w:type="auto"/>
            <w:gridSpan w:val="2"/>
          </w:tcPr>
          <w:p w14:paraId="3334AC71" w14:textId="61C707BD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  <w:b/>
                <w:bCs/>
              </w:rPr>
              <w:t>Inflammation/oxidative stress</w:t>
            </w:r>
          </w:p>
        </w:tc>
      </w:tr>
      <w:tr w:rsidR="002B1AEB" w:rsidRPr="00237477" w14:paraId="0E268135" w14:textId="4A34F067" w:rsidTr="000F1489">
        <w:tc>
          <w:tcPr>
            <w:tcW w:w="0" w:type="auto"/>
          </w:tcPr>
          <w:p w14:paraId="0001AE1E" w14:textId="2BB0C4F1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</w:rPr>
              <w:lastRenderedPageBreak/>
              <w:t>Myeloperoxidase</w:t>
            </w:r>
          </w:p>
        </w:tc>
        <w:tc>
          <w:tcPr>
            <w:tcW w:w="0" w:type="auto"/>
          </w:tcPr>
          <w:p w14:paraId="5B8165AD" w14:textId="0FBB174A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</w:t>
            </w:r>
          </w:p>
        </w:tc>
      </w:tr>
      <w:tr w:rsidR="002B1AEB" w:rsidRPr="00237477" w14:paraId="643D61A2" w14:textId="10978348" w:rsidTr="000F1489">
        <w:tc>
          <w:tcPr>
            <w:tcW w:w="0" w:type="auto"/>
          </w:tcPr>
          <w:p w14:paraId="76378A0B" w14:textId="7769819B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37477">
              <w:rPr>
                <w:rFonts w:ascii="Times New Roman" w:hAnsi="Times New Roman" w:cs="Times New Roman"/>
              </w:rPr>
              <w:t>hs</w:t>
            </w:r>
            <w:proofErr w:type="spellEnd"/>
            <w:r w:rsidRPr="00237477">
              <w:rPr>
                <w:rFonts w:ascii="Times New Roman" w:hAnsi="Times New Roman" w:cs="Times New Roman"/>
              </w:rPr>
              <w:t>-CRP</w:t>
            </w:r>
          </w:p>
        </w:tc>
        <w:tc>
          <w:tcPr>
            <w:tcW w:w="0" w:type="auto"/>
          </w:tcPr>
          <w:p w14:paraId="4BB7C640" w14:textId="17792A4E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0</w:t>
            </w:r>
          </w:p>
        </w:tc>
      </w:tr>
      <w:tr w:rsidR="002B1AEB" w:rsidRPr="00237477" w14:paraId="21C1B5F2" w14:textId="0E24E552" w:rsidTr="000F1489">
        <w:tc>
          <w:tcPr>
            <w:tcW w:w="0" w:type="auto"/>
          </w:tcPr>
          <w:p w14:paraId="21D782A2" w14:textId="2243E8BA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37477">
              <w:rPr>
                <w:rFonts w:ascii="Times New Roman" w:hAnsi="Times New Roman" w:cs="Times New Roman"/>
              </w:rPr>
              <w:t>TNFR</w:t>
            </w:r>
            <w:proofErr w:type="spellEnd"/>
            <w:r w:rsidRPr="0023747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0" w:type="auto"/>
          </w:tcPr>
          <w:p w14:paraId="63BB4137" w14:textId="1E58C390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</w:tr>
      <w:tr w:rsidR="002B1AEB" w:rsidRPr="00237477" w14:paraId="66C886BE" w14:textId="5D70E4FA" w:rsidTr="000F1489">
        <w:tc>
          <w:tcPr>
            <w:tcW w:w="0" w:type="auto"/>
          </w:tcPr>
          <w:p w14:paraId="1F6DCC06" w14:textId="51D8DBE7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</w:rPr>
              <w:t>Interleukin-6</w:t>
            </w:r>
          </w:p>
        </w:tc>
        <w:tc>
          <w:tcPr>
            <w:tcW w:w="0" w:type="auto"/>
          </w:tcPr>
          <w:p w14:paraId="5238C41E" w14:textId="653B83C7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</w:tr>
      <w:tr w:rsidR="002B1AEB" w:rsidRPr="00237477" w14:paraId="59F99312" w14:textId="458C4158" w:rsidTr="000F1489">
        <w:tc>
          <w:tcPr>
            <w:tcW w:w="0" w:type="auto"/>
            <w:gridSpan w:val="2"/>
          </w:tcPr>
          <w:p w14:paraId="55347F04" w14:textId="7D1A6959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  <w:b/>
                <w:bCs/>
              </w:rPr>
              <w:t>Atrial stress/stretch</w:t>
            </w:r>
          </w:p>
        </w:tc>
      </w:tr>
      <w:tr w:rsidR="002B1AEB" w:rsidRPr="00237477" w14:paraId="6B774A58" w14:textId="7649EDEC" w:rsidTr="000F1489">
        <w:tc>
          <w:tcPr>
            <w:tcW w:w="0" w:type="auto"/>
          </w:tcPr>
          <w:p w14:paraId="568BF27A" w14:textId="62D0A5FA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37477">
              <w:rPr>
                <w:rFonts w:ascii="Times New Roman" w:hAnsi="Times New Roman" w:cs="Times New Roman"/>
              </w:rPr>
              <w:t>NTpro-ANP</w:t>
            </w:r>
            <w:proofErr w:type="spellEnd"/>
          </w:p>
        </w:tc>
        <w:tc>
          <w:tcPr>
            <w:tcW w:w="0" w:type="auto"/>
          </w:tcPr>
          <w:p w14:paraId="51E22376" w14:textId="4E531AE4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2B1AEB" w:rsidRPr="00237477" w14:paraId="6BCA5EED" w14:textId="6DC04786" w:rsidTr="000F1489">
        <w:tc>
          <w:tcPr>
            <w:tcW w:w="0" w:type="auto"/>
            <w:gridSpan w:val="2"/>
          </w:tcPr>
          <w:p w14:paraId="7C97EF75" w14:textId="26F83881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  <w:b/>
                <w:bCs/>
              </w:rPr>
              <w:t>Renal markers</w:t>
            </w:r>
          </w:p>
        </w:tc>
      </w:tr>
      <w:tr w:rsidR="002B1AEB" w:rsidRPr="00237477" w14:paraId="405EFB20" w14:textId="742F853A" w:rsidTr="000F1489">
        <w:tc>
          <w:tcPr>
            <w:tcW w:w="0" w:type="auto"/>
          </w:tcPr>
          <w:p w14:paraId="4D74877F" w14:textId="667EB211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7477">
              <w:rPr>
                <w:rFonts w:ascii="Times New Roman" w:hAnsi="Times New Roman" w:cs="Times New Roman"/>
              </w:rPr>
              <w:t>Cystatin C</w:t>
            </w:r>
          </w:p>
        </w:tc>
        <w:tc>
          <w:tcPr>
            <w:tcW w:w="0" w:type="auto"/>
          </w:tcPr>
          <w:p w14:paraId="0A7EDFDE" w14:textId="373B5929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3</w:t>
            </w:r>
          </w:p>
        </w:tc>
      </w:tr>
      <w:tr w:rsidR="002B1AEB" w:rsidRPr="00237477" w14:paraId="0575F1A2" w14:textId="348B2012" w:rsidTr="000F1489">
        <w:tc>
          <w:tcPr>
            <w:tcW w:w="0" w:type="auto"/>
          </w:tcPr>
          <w:p w14:paraId="4799233A" w14:textId="690536DD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37477">
              <w:rPr>
                <w:rFonts w:ascii="Times New Roman" w:hAnsi="Times New Roman" w:cs="Times New Roman"/>
              </w:rPr>
              <w:t>NGAL</w:t>
            </w:r>
            <w:proofErr w:type="spellEnd"/>
          </w:p>
        </w:tc>
        <w:tc>
          <w:tcPr>
            <w:tcW w:w="0" w:type="auto"/>
          </w:tcPr>
          <w:p w14:paraId="58E933D2" w14:textId="7AD85B00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</w:t>
            </w:r>
          </w:p>
        </w:tc>
      </w:tr>
      <w:tr w:rsidR="002B1AEB" w:rsidRPr="00237477" w14:paraId="66F7AAF6" w14:textId="14D00926" w:rsidTr="000F1489">
        <w:tc>
          <w:tcPr>
            <w:tcW w:w="0" w:type="auto"/>
            <w:gridSpan w:val="2"/>
          </w:tcPr>
          <w:p w14:paraId="43F9F34D" w14:textId="5B2645D4" w:rsidR="002B1AEB" w:rsidRPr="00237477" w:rsidRDefault="002B1AEB" w:rsidP="002374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37477">
              <w:rPr>
                <w:rFonts w:ascii="Times New Roman" w:hAnsi="Times New Roman" w:cs="Times New Roman"/>
              </w:rPr>
              <w:t xml:space="preserve">ultiple linear regression </w:t>
            </w:r>
            <w:r>
              <w:rPr>
                <w:rFonts w:ascii="Times New Roman" w:hAnsi="Times New Roman" w:cs="Times New Roman"/>
              </w:rPr>
              <w:t xml:space="preserve">following adjustment </w:t>
            </w:r>
            <w:r w:rsidRPr="00237477"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 xml:space="preserve">the following </w:t>
            </w:r>
            <w:r w:rsidRPr="00237477">
              <w:rPr>
                <w:rFonts w:ascii="Times New Roman" w:hAnsi="Times New Roman" w:cs="Times New Roman"/>
              </w:rPr>
              <w:t>clinical variable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37477">
              <w:rPr>
                <w:rFonts w:ascii="Times New Roman" w:hAnsi="Times New Roman" w:cs="Times New Roman"/>
              </w:rPr>
              <w:t xml:space="preserve">age, gender, </w:t>
            </w:r>
            <w:r>
              <w:rPr>
                <w:rFonts w:ascii="Times New Roman" w:hAnsi="Times New Roman" w:cs="Times New Roman"/>
              </w:rPr>
              <w:t>body mass index,</w:t>
            </w:r>
            <w:r w:rsidRPr="00237477">
              <w:rPr>
                <w:rFonts w:ascii="Times New Roman" w:hAnsi="Times New Roman" w:cs="Times New Roman"/>
              </w:rPr>
              <w:t xml:space="preserve"> diabetes, hypertension, lung disease, </w:t>
            </w:r>
            <w:r>
              <w:rPr>
                <w:rFonts w:ascii="Times New Roman" w:hAnsi="Times New Roman" w:cs="Times New Roman"/>
              </w:rPr>
              <w:t>atrial fibrillation</w:t>
            </w:r>
            <w:r w:rsidRPr="0023747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chronic kidney disease</w:t>
            </w:r>
            <w:r w:rsidRPr="0023747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coronary artery disease</w:t>
            </w:r>
            <w:r w:rsidRPr="00237477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Note: all plasma biomarkers above were </w:t>
            </w:r>
            <w:r w:rsidRPr="00237477">
              <w:rPr>
                <w:rFonts w:ascii="Times New Roman" w:hAnsi="Times New Roman" w:cs="Times New Roman"/>
              </w:rPr>
              <w:t xml:space="preserve">log transformed </w:t>
            </w:r>
            <w:r>
              <w:rPr>
                <w:rFonts w:ascii="Times New Roman" w:hAnsi="Times New Roman" w:cs="Times New Roman"/>
              </w:rPr>
              <w:t>prior to analysis</w:t>
            </w:r>
            <w:r w:rsidRPr="00237477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D675017" w14:textId="77777777" w:rsidR="00FB12FE" w:rsidRPr="00237477" w:rsidRDefault="00FB12FE">
      <w:pPr>
        <w:rPr>
          <w:rFonts w:ascii="Times New Roman" w:hAnsi="Times New Roman" w:cs="Times New Roman"/>
        </w:rPr>
      </w:pPr>
    </w:p>
    <w:sectPr w:rsidR="00FB12FE" w:rsidRPr="00237477" w:rsidSect="004F1B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377"/>
    <w:rsid w:val="00071402"/>
    <w:rsid w:val="0008443E"/>
    <w:rsid w:val="000F1489"/>
    <w:rsid w:val="00144F2F"/>
    <w:rsid w:val="001924CF"/>
    <w:rsid w:val="001E14D7"/>
    <w:rsid w:val="002120A3"/>
    <w:rsid w:val="00237477"/>
    <w:rsid w:val="002B1AEB"/>
    <w:rsid w:val="002D4E37"/>
    <w:rsid w:val="002E0B0E"/>
    <w:rsid w:val="0036291B"/>
    <w:rsid w:val="003C1D02"/>
    <w:rsid w:val="003D04DB"/>
    <w:rsid w:val="003E5B8B"/>
    <w:rsid w:val="00455005"/>
    <w:rsid w:val="0045724C"/>
    <w:rsid w:val="004F1B6A"/>
    <w:rsid w:val="004F6D28"/>
    <w:rsid w:val="00567378"/>
    <w:rsid w:val="0059475B"/>
    <w:rsid w:val="005A3C2C"/>
    <w:rsid w:val="005D32E6"/>
    <w:rsid w:val="00697377"/>
    <w:rsid w:val="006F13FC"/>
    <w:rsid w:val="006F63D5"/>
    <w:rsid w:val="0076745E"/>
    <w:rsid w:val="008008A4"/>
    <w:rsid w:val="008071CF"/>
    <w:rsid w:val="00820003"/>
    <w:rsid w:val="008A282B"/>
    <w:rsid w:val="008B2896"/>
    <w:rsid w:val="009C701B"/>
    <w:rsid w:val="00A53852"/>
    <w:rsid w:val="00A82307"/>
    <w:rsid w:val="00A87BE8"/>
    <w:rsid w:val="00BA403B"/>
    <w:rsid w:val="00BF28A3"/>
    <w:rsid w:val="00C42F17"/>
    <w:rsid w:val="00C47D5C"/>
    <w:rsid w:val="00C80F3E"/>
    <w:rsid w:val="00D6640C"/>
    <w:rsid w:val="00DB3E62"/>
    <w:rsid w:val="00DE048F"/>
    <w:rsid w:val="00DF7FCF"/>
    <w:rsid w:val="00E41BE8"/>
    <w:rsid w:val="00E57020"/>
    <w:rsid w:val="00E84F55"/>
    <w:rsid w:val="00F87AE4"/>
    <w:rsid w:val="00FB12FE"/>
    <w:rsid w:val="00F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70FDE"/>
  <w15:chartTrackingRefBased/>
  <w15:docId w15:val="{4E984A83-6A26-8545-9DA8-3AF6CCFC6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4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477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F148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hap Kanagala</dc:creator>
  <cp:keywords/>
  <dc:description/>
  <cp:lastModifiedBy>Prathap Kanagala</cp:lastModifiedBy>
  <cp:revision>5</cp:revision>
  <dcterms:created xsi:type="dcterms:W3CDTF">2020-03-14T17:34:00Z</dcterms:created>
  <dcterms:modified xsi:type="dcterms:W3CDTF">2020-03-15T11:31:00Z</dcterms:modified>
</cp:coreProperties>
</file>